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4CE60" w14:textId="37847225" w:rsidR="000572E2" w:rsidRPr="000572E2" w:rsidRDefault="000572E2" w:rsidP="000572E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572E2">
        <w:rPr>
          <w:rFonts w:ascii="Times New Roman" w:hAnsi="Times New Roman" w:cs="Times New Roman"/>
          <w:b/>
          <w:bCs/>
          <w:sz w:val="24"/>
          <w:szCs w:val="24"/>
        </w:rPr>
        <w:t xml:space="preserve">Means, standard deviations (SD) and Cronbach’s Alpha values of the </w:t>
      </w:r>
      <w:r w:rsidRPr="000572E2">
        <w:rPr>
          <w:rFonts w:ascii="Times New Roman" w:hAnsi="Times New Roman" w:cs="Times New Roman"/>
          <w:b/>
          <w:bCs/>
          <w:sz w:val="24"/>
          <w:szCs w:val="24"/>
          <w:lang w:val="en-GB"/>
        </w:rPr>
        <w:t>Postpartum complication v</w:t>
      </w:r>
      <w:r w:rsidRPr="000572E2">
        <w:rPr>
          <w:rFonts w:ascii="Times New Roman" w:hAnsi="Times New Roman" w:cs="Times New Roman"/>
          <w:b/>
          <w:bCs/>
          <w:sz w:val="24"/>
          <w:szCs w:val="24"/>
        </w:rPr>
        <w:t>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2"/>
        <w:gridCol w:w="2117"/>
        <w:gridCol w:w="2165"/>
      </w:tblGrid>
      <w:tr w:rsidR="000572E2" w:rsidRPr="005B16FA" w14:paraId="060CE2F7" w14:textId="77777777" w:rsidTr="00A30F14">
        <w:tc>
          <w:tcPr>
            <w:tcW w:w="2562" w:type="dxa"/>
          </w:tcPr>
          <w:p w14:paraId="525E078D" w14:textId="77777777" w:rsidR="000572E2" w:rsidRPr="000572E2" w:rsidRDefault="000572E2" w:rsidP="00A30F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72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s</w:t>
            </w:r>
          </w:p>
        </w:tc>
        <w:tc>
          <w:tcPr>
            <w:tcW w:w="2117" w:type="dxa"/>
          </w:tcPr>
          <w:p w14:paraId="7C547B6B" w14:textId="77777777" w:rsidR="000572E2" w:rsidRPr="000572E2" w:rsidRDefault="000572E2" w:rsidP="00A30F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72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+</w:t>
            </w:r>
            <w:r w:rsidRPr="000572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0572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D </w:t>
            </w:r>
          </w:p>
        </w:tc>
        <w:tc>
          <w:tcPr>
            <w:tcW w:w="2165" w:type="dxa"/>
          </w:tcPr>
          <w:p w14:paraId="500FB7D9" w14:textId="77777777" w:rsidR="000572E2" w:rsidRPr="000572E2" w:rsidRDefault="000572E2" w:rsidP="00A30F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572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ronbach's alpha </w:t>
            </w:r>
          </w:p>
        </w:tc>
      </w:tr>
      <w:tr w:rsidR="000572E2" w:rsidRPr="005B16FA" w14:paraId="61941886" w14:textId="77777777" w:rsidTr="00A30F14">
        <w:tc>
          <w:tcPr>
            <w:tcW w:w="2562" w:type="dxa"/>
          </w:tcPr>
          <w:p w14:paraId="178C31A4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Postpartum haemorrhage</w:t>
            </w:r>
          </w:p>
        </w:tc>
        <w:tc>
          <w:tcPr>
            <w:tcW w:w="2117" w:type="dxa"/>
          </w:tcPr>
          <w:p w14:paraId="78591D31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77 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0.57</w:t>
            </w:r>
          </w:p>
        </w:tc>
        <w:tc>
          <w:tcPr>
            <w:tcW w:w="2165" w:type="dxa"/>
          </w:tcPr>
          <w:p w14:paraId="0DC1DEFC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</w:tr>
      <w:tr w:rsidR="000572E2" w:rsidRPr="005B16FA" w14:paraId="07FAF076" w14:textId="77777777" w:rsidTr="00A30F14">
        <w:tc>
          <w:tcPr>
            <w:tcW w:w="2562" w:type="dxa"/>
          </w:tcPr>
          <w:p w14:paraId="097DC89D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Postpartum depression</w:t>
            </w:r>
          </w:p>
        </w:tc>
        <w:tc>
          <w:tcPr>
            <w:tcW w:w="2117" w:type="dxa"/>
          </w:tcPr>
          <w:p w14:paraId="3985F325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90 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0.40</w:t>
            </w:r>
          </w:p>
        </w:tc>
        <w:tc>
          <w:tcPr>
            <w:tcW w:w="2165" w:type="dxa"/>
          </w:tcPr>
          <w:p w14:paraId="62CDB08D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</w:tr>
      <w:tr w:rsidR="000572E2" w:rsidRPr="005B16FA" w14:paraId="5FFE3954" w14:textId="77777777" w:rsidTr="00A30F14">
        <w:tc>
          <w:tcPr>
            <w:tcW w:w="2562" w:type="dxa"/>
          </w:tcPr>
          <w:p w14:paraId="40E78D2C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Infection/Sepsis</w:t>
            </w:r>
          </w:p>
        </w:tc>
        <w:tc>
          <w:tcPr>
            <w:tcW w:w="2117" w:type="dxa"/>
          </w:tcPr>
          <w:p w14:paraId="0E1FB491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53 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0.57</w:t>
            </w:r>
          </w:p>
        </w:tc>
        <w:tc>
          <w:tcPr>
            <w:tcW w:w="2165" w:type="dxa"/>
          </w:tcPr>
          <w:p w14:paraId="715EE182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</w:tr>
      <w:tr w:rsidR="000572E2" w:rsidRPr="005B16FA" w14:paraId="2F2B0B22" w14:textId="77777777" w:rsidTr="00A30F14">
        <w:tc>
          <w:tcPr>
            <w:tcW w:w="2562" w:type="dxa"/>
          </w:tcPr>
          <w:p w14:paraId="36EA2428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Pulmonary embolism</w:t>
            </w:r>
          </w:p>
        </w:tc>
        <w:tc>
          <w:tcPr>
            <w:tcW w:w="2117" w:type="dxa"/>
          </w:tcPr>
          <w:p w14:paraId="4F79E7CD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13 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0.51</w:t>
            </w:r>
          </w:p>
        </w:tc>
        <w:tc>
          <w:tcPr>
            <w:tcW w:w="2165" w:type="dxa"/>
          </w:tcPr>
          <w:p w14:paraId="12BE7213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0572E2" w:rsidRPr="005B16FA" w14:paraId="2C31841A" w14:textId="77777777" w:rsidTr="00A30F14">
        <w:tc>
          <w:tcPr>
            <w:tcW w:w="2562" w:type="dxa"/>
          </w:tcPr>
          <w:p w14:paraId="2156F517" w14:textId="2C1F2A6D" w:rsidR="000572E2" w:rsidRPr="005B16FA" w:rsidRDefault="00B62DBF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gnancy-Induced </w:t>
            </w:r>
            <w:r w:rsidR="000572E2" w:rsidRPr="005B16F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117" w:type="dxa"/>
          </w:tcPr>
          <w:p w14:paraId="20052FC0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60 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0.50</w:t>
            </w:r>
          </w:p>
        </w:tc>
        <w:tc>
          <w:tcPr>
            <w:tcW w:w="2165" w:type="dxa"/>
          </w:tcPr>
          <w:p w14:paraId="02059BAA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</w:tr>
      <w:tr w:rsidR="000572E2" w:rsidRPr="005B16FA" w14:paraId="59A048DD" w14:textId="77777777" w:rsidTr="00A30F14">
        <w:tc>
          <w:tcPr>
            <w:tcW w:w="2562" w:type="dxa"/>
          </w:tcPr>
          <w:p w14:paraId="02A5ADE5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Preeclampsia/Eclampsia</w:t>
            </w:r>
          </w:p>
        </w:tc>
        <w:tc>
          <w:tcPr>
            <w:tcW w:w="2117" w:type="dxa"/>
          </w:tcPr>
          <w:p w14:paraId="290CE982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70 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0.53</w:t>
            </w:r>
          </w:p>
        </w:tc>
        <w:tc>
          <w:tcPr>
            <w:tcW w:w="2165" w:type="dxa"/>
          </w:tcPr>
          <w:p w14:paraId="6F66E65C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</w:tr>
      <w:tr w:rsidR="000572E2" w:rsidRPr="005B16FA" w14:paraId="0055DCC8" w14:textId="77777777" w:rsidTr="00A30F14">
        <w:tc>
          <w:tcPr>
            <w:tcW w:w="2562" w:type="dxa"/>
          </w:tcPr>
          <w:p w14:paraId="7518206C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Cardiac event</w:t>
            </w:r>
          </w:p>
        </w:tc>
        <w:tc>
          <w:tcPr>
            <w:tcW w:w="2117" w:type="dxa"/>
          </w:tcPr>
          <w:p w14:paraId="39A0BCC8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87 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0.43</w:t>
            </w:r>
          </w:p>
        </w:tc>
        <w:tc>
          <w:tcPr>
            <w:tcW w:w="2165" w:type="dxa"/>
          </w:tcPr>
          <w:p w14:paraId="66770DB6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</w:tr>
      <w:tr w:rsidR="000572E2" w:rsidRPr="005B16FA" w14:paraId="5607D0B4" w14:textId="77777777" w:rsidTr="00A30F14">
        <w:tc>
          <w:tcPr>
            <w:tcW w:w="2562" w:type="dxa"/>
          </w:tcPr>
          <w:p w14:paraId="79039A14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Venous thrombosis</w:t>
            </w:r>
          </w:p>
        </w:tc>
        <w:tc>
          <w:tcPr>
            <w:tcW w:w="2117" w:type="dxa"/>
          </w:tcPr>
          <w:p w14:paraId="1A3ADEAA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07 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0.37</w:t>
            </w:r>
          </w:p>
        </w:tc>
        <w:tc>
          <w:tcPr>
            <w:tcW w:w="2165" w:type="dxa"/>
          </w:tcPr>
          <w:p w14:paraId="5F7CE91C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</w:tr>
      <w:tr w:rsidR="000572E2" w:rsidRPr="005B16FA" w14:paraId="5277E43B" w14:textId="77777777" w:rsidTr="00A30F14">
        <w:tc>
          <w:tcPr>
            <w:tcW w:w="2562" w:type="dxa"/>
          </w:tcPr>
          <w:p w14:paraId="04DE7B10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Lochia abnormalities</w:t>
            </w:r>
          </w:p>
        </w:tc>
        <w:tc>
          <w:tcPr>
            <w:tcW w:w="2117" w:type="dxa"/>
          </w:tcPr>
          <w:p w14:paraId="6623B6FA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10 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0.48</w:t>
            </w:r>
          </w:p>
        </w:tc>
        <w:tc>
          <w:tcPr>
            <w:tcW w:w="2165" w:type="dxa"/>
          </w:tcPr>
          <w:p w14:paraId="032F8E6F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</w:tr>
      <w:tr w:rsidR="000572E2" w:rsidRPr="005B16FA" w14:paraId="6D375039" w14:textId="77777777" w:rsidTr="00A30F14">
        <w:tc>
          <w:tcPr>
            <w:tcW w:w="2562" w:type="dxa"/>
          </w:tcPr>
          <w:p w14:paraId="5C7B9635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Mastitis</w:t>
            </w:r>
          </w:p>
        </w:tc>
        <w:tc>
          <w:tcPr>
            <w:tcW w:w="2117" w:type="dxa"/>
          </w:tcPr>
          <w:p w14:paraId="0C3E59E1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90 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0.55</w:t>
            </w:r>
          </w:p>
        </w:tc>
        <w:tc>
          <w:tcPr>
            <w:tcW w:w="2165" w:type="dxa"/>
          </w:tcPr>
          <w:p w14:paraId="4F0AD26C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</w:tr>
      <w:tr w:rsidR="000572E2" w:rsidRPr="005B16FA" w14:paraId="44EEAE0F" w14:textId="77777777" w:rsidTr="00A30F14">
        <w:tc>
          <w:tcPr>
            <w:tcW w:w="2562" w:type="dxa"/>
          </w:tcPr>
          <w:p w14:paraId="7E0D967C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Endometritis symptoms/signs</w:t>
            </w:r>
          </w:p>
        </w:tc>
        <w:tc>
          <w:tcPr>
            <w:tcW w:w="2117" w:type="dxa"/>
          </w:tcPr>
          <w:p w14:paraId="6A5315F2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01 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0.45</w:t>
            </w:r>
          </w:p>
        </w:tc>
        <w:tc>
          <w:tcPr>
            <w:tcW w:w="2165" w:type="dxa"/>
          </w:tcPr>
          <w:p w14:paraId="107DCB58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</w:tr>
      <w:tr w:rsidR="000572E2" w:rsidRPr="005B16FA" w14:paraId="252531F7" w14:textId="77777777" w:rsidTr="00A30F14">
        <w:tc>
          <w:tcPr>
            <w:tcW w:w="2562" w:type="dxa"/>
          </w:tcPr>
          <w:p w14:paraId="13984D0B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Uterine Prolapse</w:t>
            </w:r>
          </w:p>
        </w:tc>
        <w:tc>
          <w:tcPr>
            <w:tcW w:w="2117" w:type="dxa"/>
          </w:tcPr>
          <w:p w14:paraId="54D05F6F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03 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0.41</w:t>
            </w:r>
          </w:p>
        </w:tc>
        <w:tc>
          <w:tcPr>
            <w:tcW w:w="2165" w:type="dxa"/>
          </w:tcPr>
          <w:p w14:paraId="58EA0741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</w:tr>
      <w:tr w:rsidR="000572E2" w:rsidRPr="005B16FA" w14:paraId="291040C9" w14:textId="77777777" w:rsidTr="00A30F14">
        <w:tc>
          <w:tcPr>
            <w:tcW w:w="2562" w:type="dxa"/>
          </w:tcPr>
          <w:p w14:paraId="1EFA930B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 xml:space="preserve">Episiotomy pain </w:t>
            </w:r>
            <w:r w:rsidRPr="005B16FA">
              <w:rPr>
                <w:rFonts w:ascii="Times New Roman" w:hAnsi="Times New Roman" w:cs="Times New Roman"/>
                <w:i/>
                <w:sz w:val="24"/>
                <w:szCs w:val="24"/>
              </w:rPr>
              <w:t>(those with episiotomy ONLY)</w:t>
            </w:r>
          </w:p>
        </w:tc>
        <w:tc>
          <w:tcPr>
            <w:tcW w:w="2117" w:type="dxa"/>
          </w:tcPr>
          <w:p w14:paraId="0DE7DD53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70 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0.70</w:t>
            </w:r>
          </w:p>
        </w:tc>
        <w:tc>
          <w:tcPr>
            <w:tcW w:w="2165" w:type="dxa"/>
          </w:tcPr>
          <w:p w14:paraId="132261D7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</w:tr>
      <w:tr w:rsidR="000572E2" w:rsidRPr="005B16FA" w14:paraId="58E91F87" w14:textId="77777777" w:rsidTr="00A30F14">
        <w:tc>
          <w:tcPr>
            <w:tcW w:w="2562" w:type="dxa"/>
          </w:tcPr>
          <w:p w14:paraId="6F922407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 xml:space="preserve">Wound Infection </w:t>
            </w:r>
            <w:r w:rsidRPr="005B16FA">
              <w:rPr>
                <w:rFonts w:ascii="Times New Roman" w:hAnsi="Times New Roman" w:cs="Times New Roman"/>
                <w:i/>
                <w:sz w:val="24"/>
                <w:szCs w:val="24"/>
              </w:rPr>
              <w:t>(those with C/S ONLY)</w:t>
            </w:r>
          </w:p>
        </w:tc>
        <w:tc>
          <w:tcPr>
            <w:tcW w:w="2117" w:type="dxa"/>
          </w:tcPr>
          <w:p w14:paraId="547D058C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4 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r w:rsidRPr="005B16F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0.56</w:t>
            </w:r>
          </w:p>
        </w:tc>
        <w:tc>
          <w:tcPr>
            <w:tcW w:w="2165" w:type="dxa"/>
          </w:tcPr>
          <w:p w14:paraId="5B4AA001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</w:tr>
    </w:tbl>
    <w:p w14:paraId="026B5DBB" w14:textId="77777777" w:rsidR="000572E2" w:rsidRPr="005B16FA" w:rsidRDefault="000572E2" w:rsidP="000572E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BF780AF" w14:textId="2706BF41" w:rsidR="000572E2" w:rsidRPr="006950A7" w:rsidRDefault="000572E2" w:rsidP="000572E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950A7">
        <w:rPr>
          <w:rFonts w:ascii="Times New Roman" w:hAnsi="Times New Roman" w:cs="Times New Roman"/>
          <w:b/>
          <w:sz w:val="24"/>
          <w:szCs w:val="24"/>
        </w:rPr>
        <w:t>Logistic Regression Model Diagno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0572E2" w:rsidRPr="006950A7" w14:paraId="5A7BA85E" w14:textId="77777777" w:rsidTr="00A30F14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0AACC" w14:textId="77777777" w:rsidR="000572E2" w:rsidRPr="006950A7" w:rsidRDefault="000572E2" w:rsidP="00A30F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0A7">
              <w:rPr>
                <w:rFonts w:ascii="Times New Roman" w:hAnsi="Times New Roman" w:cs="Times New Roman"/>
                <w:b/>
                <w:sz w:val="24"/>
                <w:szCs w:val="24"/>
              </w:rPr>
              <w:t>Diagnostic Metric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509D5" w14:textId="77777777" w:rsidR="000572E2" w:rsidRPr="006950A7" w:rsidRDefault="000572E2" w:rsidP="00A30F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0A7">
              <w:rPr>
                <w:rFonts w:ascii="Times New Roman" w:hAnsi="Times New Roman" w:cs="Times New Roman"/>
                <w:b/>
                <w:sz w:val="24"/>
                <w:szCs w:val="24"/>
              </w:rPr>
              <w:t>Result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71348" w14:textId="77777777" w:rsidR="000572E2" w:rsidRPr="006950A7" w:rsidRDefault="000572E2" w:rsidP="00A30F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0A7">
              <w:rPr>
                <w:rFonts w:ascii="Times New Roman" w:hAnsi="Times New Roman" w:cs="Times New Roman"/>
                <w:b/>
                <w:sz w:val="24"/>
                <w:szCs w:val="24"/>
              </w:rPr>
              <w:t>Interpretation</w:t>
            </w:r>
          </w:p>
        </w:tc>
      </w:tr>
      <w:tr w:rsidR="000572E2" w:rsidRPr="005B16FA" w14:paraId="25137ABC" w14:textId="77777777" w:rsidTr="00A30F14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6F7B0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Likelihood Ratio Chi-square (χ²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8F71A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80.47, df = 13, p &lt; 0.0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C63F5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Model is statistically significant</w:t>
            </w:r>
          </w:p>
        </w:tc>
      </w:tr>
      <w:tr w:rsidR="000572E2" w:rsidRPr="005B16FA" w14:paraId="6000A435" w14:textId="77777777" w:rsidTr="00A30F14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831C5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Hosmer–Lemeshow Test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A4A9B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χ² = 8.24, df = 8, p = 0.41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CCF7D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Good model fit (p &gt; 0.05)</w:t>
            </w:r>
          </w:p>
        </w:tc>
      </w:tr>
      <w:tr w:rsidR="000572E2" w:rsidRPr="005B16FA" w14:paraId="0554E277" w14:textId="77777777" w:rsidTr="00A30F14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86F21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ROC-AUC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C11B7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07352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Acceptable discrimination (74.2% accuracy)</w:t>
            </w:r>
          </w:p>
        </w:tc>
      </w:tr>
      <w:tr w:rsidR="000572E2" w:rsidRPr="005B16FA" w14:paraId="0F32EFFF" w14:textId="77777777" w:rsidTr="00A30F14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0A242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Variance Inflation Factor (VIF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D8C33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All VIFs &lt; 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872A4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No multicollinearity among independent variables</w:t>
            </w:r>
          </w:p>
        </w:tc>
      </w:tr>
    </w:tbl>
    <w:p w14:paraId="302DCB20" w14:textId="77777777" w:rsidR="000572E2" w:rsidRPr="005B16FA" w:rsidRDefault="000572E2" w:rsidP="000572E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7D65B05" w14:textId="425D9115" w:rsidR="000572E2" w:rsidRPr="00EC14F7" w:rsidRDefault="000572E2" w:rsidP="000572E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C14F7">
        <w:rPr>
          <w:rFonts w:ascii="Times New Roman" w:hAnsi="Times New Roman" w:cs="Times New Roman"/>
          <w:b/>
          <w:sz w:val="24"/>
          <w:szCs w:val="24"/>
          <w:lang w:val="en-GB"/>
        </w:rPr>
        <w:t>Collinearity chec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0572E2" w:rsidRPr="00EC14F7" w14:paraId="57FE345B" w14:textId="77777777" w:rsidTr="00A30F14">
        <w:tc>
          <w:tcPr>
            <w:tcW w:w="2254" w:type="dxa"/>
          </w:tcPr>
          <w:p w14:paraId="256ECB33" w14:textId="77777777" w:rsidR="000572E2" w:rsidRPr="00EC14F7" w:rsidRDefault="000572E2" w:rsidP="00A30F1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14F7">
              <w:rPr>
                <w:rFonts w:ascii="Times New Roman" w:hAnsi="Times New Roman" w:cs="Times New Roman"/>
                <w:b/>
                <w:sz w:val="24"/>
                <w:szCs w:val="24"/>
              </w:rPr>
              <w:t>Predictor Variable</w:t>
            </w:r>
          </w:p>
        </w:tc>
        <w:tc>
          <w:tcPr>
            <w:tcW w:w="2254" w:type="dxa"/>
          </w:tcPr>
          <w:p w14:paraId="26762B16" w14:textId="77777777" w:rsidR="000572E2" w:rsidRPr="00EC14F7" w:rsidRDefault="000572E2" w:rsidP="00A30F1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14F7">
              <w:rPr>
                <w:rFonts w:ascii="Times New Roman" w:hAnsi="Times New Roman" w:cs="Times New Roman"/>
                <w:b/>
                <w:sz w:val="24"/>
                <w:szCs w:val="24"/>
              </w:rPr>
              <w:t>Tolerance</w:t>
            </w:r>
          </w:p>
        </w:tc>
        <w:tc>
          <w:tcPr>
            <w:tcW w:w="2254" w:type="dxa"/>
          </w:tcPr>
          <w:p w14:paraId="1E5FB061" w14:textId="77777777" w:rsidR="000572E2" w:rsidRPr="00EC14F7" w:rsidRDefault="000572E2" w:rsidP="00A30F1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14F7">
              <w:rPr>
                <w:rFonts w:ascii="Times New Roman" w:hAnsi="Times New Roman" w:cs="Times New Roman"/>
                <w:b/>
                <w:sz w:val="24"/>
                <w:szCs w:val="24"/>
              </w:rPr>
              <w:t>VIF</w:t>
            </w:r>
          </w:p>
        </w:tc>
      </w:tr>
      <w:tr w:rsidR="000572E2" w:rsidRPr="005B16FA" w14:paraId="794A40E2" w14:textId="77777777" w:rsidTr="00A30F14">
        <w:tc>
          <w:tcPr>
            <w:tcW w:w="2254" w:type="dxa"/>
          </w:tcPr>
          <w:p w14:paraId="4E2B6CF6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Age recoded into 4 categories</w:t>
            </w:r>
          </w:p>
        </w:tc>
        <w:tc>
          <w:tcPr>
            <w:tcW w:w="2254" w:type="dxa"/>
          </w:tcPr>
          <w:p w14:paraId="72FFF467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2254" w:type="dxa"/>
          </w:tcPr>
          <w:p w14:paraId="605007DB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1.487</w:t>
            </w:r>
          </w:p>
        </w:tc>
      </w:tr>
      <w:tr w:rsidR="000572E2" w:rsidRPr="005B16FA" w14:paraId="0E105D6A" w14:textId="77777777" w:rsidTr="00A30F14">
        <w:tc>
          <w:tcPr>
            <w:tcW w:w="2254" w:type="dxa"/>
          </w:tcPr>
          <w:p w14:paraId="30A8269F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Marital Status in 2</w:t>
            </w:r>
          </w:p>
        </w:tc>
        <w:tc>
          <w:tcPr>
            <w:tcW w:w="2254" w:type="dxa"/>
          </w:tcPr>
          <w:p w14:paraId="3DDE79CE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2254" w:type="dxa"/>
          </w:tcPr>
          <w:p w14:paraId="1AF397B9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1.119</w:t>
            </w:r>
          </w:p>
        </w:tc>
      </w:tr>
      <w:tr w:rsidR="000572E2" w:rsidRPr="005B16FA" w14:paraId="600A3693" w14:textId="77777777" w:rsidTr="00A30F14">
        <w:tc>
          <w:tcPr>
            <w:tcW w:w="2254" w:type="dxa"/>
          </w:tcPr>
          <w:p w14:paraId="24DC70BE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Education Level in 2</w:t>
            </w:r>
          </w:p>
        </w:tc>
        <w:tc>
          <w:tcPr>
            <w:tcW w:w="2254" w:type="dxa"/>
          </w:tcPr>
          <w:p w14:paraId="37DDFC92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2254" w:type="dxa"/>
          </w:tcPr>
          <w:p w14:paraId="5A2F34D2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1.054</w:t>
            </w:r>
          </w:p>
        </w:tc>
      </w:tr>
      <w:tr w:rsidR="000572E2" w:rsidRPr="005B16FA" w14:paraId="38D6E9DB" w14:textId="77777777" w:rsidTr="00A30F14">
        <w:tc>
          <w:tcPr>
            <w:tcW w:w="2254" w:type="dxa"/>
          </w:tcPr>
          <w:p w14:paraId="02DCA0E3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Mode of Delivery</w:t>
            </w:r>
            <w:r w:rsidRPr="005B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2</w:t>
            </w:r>
          </w:p>
        </w:tc>
        <w:tc>
          <w:tcPr>
            <w:tcW w:w="2254" w:type="dxa"/>
          </w:tcPr>
          <w:p w14:paraId="6514E520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2254" w:type="dxa"/>
          </w:tcPr>
          <w:p w14:paraId="6DA6F376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1.563</w:t>
            </w:r>
          </w:p>
        </w:tc>
      </w:tr>
      <w:tr w:rsidR="000572E2" w:rsidRPr="005B16FA" w14:paraId="47AB503F" w14:textId="77777777" w:rsidTr="00A30F14">
        <w:tc>
          <w:tcPr>
            <w:tcW w:w="2254" w:type="dxa"/>
          </w:tcPr>
          <w:p w14:paraId="27D6574B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Parity in 3</w:t>
            </w:r>
          </w:p>
        </w:tc>
        <w:tc>
          <w:tcPr>
            <w:tcW w:w="2254" w:type="dxa"/>
          </w:tcPr>
          <w:p w14:paraId="64DF9ED4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2254" w:type="dxa"/>
          </w:tcPr>
          <w:p w14:paraId="71DD08E6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1.363</w:t>
            </w:r>
          </w:p>
        </w:tc>
      </w:tr>
      <w:tr w:rsidR="000572E2" w:rsidRPr="005B16FA" w14:paraId="43F664B3" w14:textId="77777777" w:rsidTr="00A30F14">
        <w:tc>
          <w:tcPr>
            <w:tcW w:w="2254" w:type="dxa"/>
          </w:tcPr>
          <w:p w14:paraId="123261EC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Duration of Counselling in 4</w:t>
            </w:r>
          </w:p>
        </w:tc>
        <w:tc>
          <w:tcPr>
            <w:tcW w:w="2254" w:type="dxa"/>
          </w:tcPr>
          <w:p w14:paraId="31E356D4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2254" w:type="dxa"/>
          </w:tcPr>
          <w:p w14:paraId="7986D06A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1.024</w:t>
            </w:r>
          </w:p>
        </w:tc>
      </w:tr>
      <w:tr w:rsidR="000572E2" w:rsidRPr="005B16FA" w14:paraId="2EF1DD48" w14:textId="77777777" w:rsidTr="00A30F14">
        <w:tc>
          <w:tcPr>
            <w:tcW w:w="2254" w:type="dxa"/>
          </w:tcPr>
          <w:p w14:paraId="5E81F9F9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Duration of Hospital Stay in 3</w:t>
            </w:r>
          </w:p>
        </w:tc>
        <w:tc>
          <w:tcPr>
            <w:tcW w:w="2254" w:type="dxa"/>
          </w:tcPr>
          <w:p w14:paraId="3B5FA238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  <w:tc>
          <w:tcPr>
            <w:tcW w:w="2254" w:type="dxa"/>
          </w:tcPr>
          <w:p w14:paraId="5EDF133C" w14:textId="77777777" w:rsidR="000572E2" w:rsidRPr="005B16FA" w:rsidRDefault="000572E2" w:rsidP="00A30F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6FA">
              <w:rPr>
                <w:rFonts w:ascii="Times New Roman" w:hAnsi="Times New Roman" w:cs="Times New Roman"/>
                <w:sz w:val="24"/>
                <w:szCs w:val="24"/>
              </w:rPr>
              <w:t>1.544</w:t>
            </w:r>
          </w:p>
        </w:tc>
      </w:tr>
    </w:tbl>
    <w:p w14:paraId="0FC2EFFF" w14:textId="77777777" w:rsidR="000572E2" w:rsidRPr="005B16FA" w:rsidRDefault="000572E2" w:rsidP="000572E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47DBF23" w14:textId="77777777" w:rsidR="000572E2" w:rsidRPr="005B16FA" w:rsidRDefault="000572E2" w:rsidP="000572E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DA30D1D" w14:textId="77777777" w:rsidR="00387A08" w:rsidRDefault="00387A08"/>
    <w:sectPr w:rsidR="00387A08" w:rsidSect="000572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2E2"/>
    <w:rsid w:val="000572E2"/>
    <w:rsid w:val="00387A08"/>
    <w:rsid w:val="00840B44"/>
    <w:rsid w:val="00B62DBF"/>
    <w:rsid w:val="00B83AF3"/>
    <w:rsid w:val="00CA41B7"/>
    <w:rsid w:val="00CC7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969DC"/>
  <w15:chartTrackingRefBased/>
  <w15:docId w15:val="{7260794B-8C5C-0448-8D3C-5D18A582E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2E2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72E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2E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2E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2E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2E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2E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2E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2E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2E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2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2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2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2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2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2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2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2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2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72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72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2E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72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2E2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72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2E2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72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2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2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2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572E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yin Bello</dc:creator>
  <cp:keywords/>
  <dc:description/>
  <cp:lastModifiedBy>Doyin Bello</cp:lastModifiedBy>
  <cp:revision>5</cp:revision>
  <dcterms:created xsi:type="dcterms:W3CDTF">2025-06-30T11:27:00Z</dcterms:created>
  <dcterms:modified xsi:type="dcterms:W3CDTF">2025-07-03T01:46:00Z</dcterms:modified>
</cp:coreProperties>
</file>